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3ED" w:rsidRPr="005D68AC" w:rsidRDefault="00FC03ED" w:rsidP="00FC03ED">
      <w:pPr>
        <w:jc w:val="both"/>
        <w:rPr>
          <w:rFonts w:ascii="Arial" w:eastAsia="Calibri" w:hAnsi="Arial" w:cs="Arial"/>
          <w:b/>
          <w:sz w:val="20"/>
          <w:szCs w:val="24"/>
          <w:lang w:val="en-US"/>
        </w:rPr>
      </w:pPr>
      <w:r>
        <w:rPr>
          <w:rFonts w:ascii="Arial" w:eastAsia="Calibri" w:hAnsi="Arial" w:cs="Arial"/>
          <w:b/>
          <w:sz w:val="20"/>
          <w:szCs w:val="24"/>
          <w:lang w:val="en-US"/>
        </w:rPr>
        <w:t xml:space="preserve">Additional material 1 </w:t>
      </w:r>
      <w:r w:rsidRPr="005D68AC">
        <w:rPr>
          <w:rFonts w:ascii="Arial" w:eastAsia="Calibri" w:hAnsi="Arial" w:cs="Arial"/>
          <w:sz w:val="20"/>
          <w:szCs w:val="24"/>
          <w:lang w:val="en-US"/>
        </w:rPr>
        <w:t>Ingredients of the standard rat chow</w:t>
      </w:r>
    </w:p>
    <w:tbl>
      <w:tblPr>
        <w:tblW w:w="6054" w:type="dxa"/>
        <w:jc w:val="center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3"/>
        <w:gridCol w:w="2551"/>
      </w:tblGrid>
      <w:tr w:rsidR="00FC03ED" w:rsidRPr="00426E1F" w:rsidTr="001D031D">
        <w:trPr>
          <w:trHeight w:val="6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u-HU"/>
              </w:rPr>
              <w:t>Ingredient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u-HU"/>
              </w:rPr>
              <w:t>Amou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u-HU"/>
              </w:rPr>
              <w:t>/percent</w:t>
            </w:r>
            <w:r w:rsidRPr="00426E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of ingredient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Dry matter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89 %</w:t>
            </w:r>
          </w:p>
        </w:tc>
        <w:bookmarkStart w:id="0" w:name="_GoBack"/>
        <w:bookmarkEnd w:id="0"/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Raw protei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9.9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Raw fat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3.6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Raw fiber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4.6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Lysin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935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ethionin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373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Cystein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377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Threonin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771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Tryptopha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244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Vitamin A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hu-HU"/>
              </w:rPr>
              <w:t>1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 (Retino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2000 IU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hu-HU"/>
              </w:rPr>
              <w:t>1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 (Thiamin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.5</w:t>
            </w:r>
            <w:r w:rsidRPr="00426E1F">
              <w:rPr>
                <w:rFonts w:ascii="Arial" w:eastAsia="Times New Roman" w:hAnsi="Arial" w:cs="Arial"/>
                <w:sz w:val="20"/>
                <w:szCs w:val="20"/>
                <w:lang w:eastAsia="ar-SA"/>
              </w:rPr>
              <w:t xml:space="preserve">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hu-HU"/>
              </w:rPr>
              <w:t>2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 (Riboflavin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5.0</w:t>
            </w:r>
            <w:r w:rsidRPr="00426E1F">
              <w:rPr>
                <w:rFonts w:ascii="Arial" w:eastAsia="Times New Roman" w:hAnsi="Arial" w:cs="Arial"/>
                <w:sz w:val="20"/>
                <w:szCs w:val="20"/>
                <w:lang w:eastAsia="ar-SA"/>
              </w:rPr>
              <w:t xml:space="preserve">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hu-HU"/>
              </w:rPr>
              <w:t>5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 (Pantothenic acid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4.0 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hu-HU"/>
              </w:rPr>
              <w:t xml:space="preserve">6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(Pyridoxal phosphate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2.5 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hu-HU"/>
              </w:rPr>
              <w:t>12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proofErr w:type="spellStart"/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Cyanocobalamin</w:t>
            </w:r>
            <w:proofErr w:type="spellEnd"/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02 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Folic ac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5 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Biot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105</w:t>
            </w:r>
            <w:r w:rsidRPr="00426E1F">
              <w:rPr>
                <w:rFonts w:ascii="Arial" w:eastAsia="Times New Roman" w:hAnsi="Arial" w:cs="Arial"/>
                <w:sz w:val="20"/>
                <w:szCs w:val="20"/>
                <w:lang w:eastAsia="ar-SA"/>
              </w:rPr>
              <w:t xml:space="preserve">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Vitamin D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hu-HU"/>
              </w:rPr>
              <w:t xml:space="preserve">3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(Cholecalciferol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200 IU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Vitamin K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hu-HU"/>
              </w:rPr>
              <w:t xml:space="preserve">1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(</w:t>
            </w:r>
            <w:proofErr w:type="spellStart"/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Phyllokinone</w:t>
            </w:r>
            <w:proofErr w:type="spellEnd"/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.00</w:t>
            </w:r>
            <w:r w:rsidRPr="00426E1F">
              <w:rPr>
                <w:rFonts w:ascii="Arial" w:eastAsia="Calibri" w:hAnsi="Arial" w:cs="Arial"/>
              </w:rPr>
              <w:t xml:space="preserve">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Vitamin 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40</w:t>
            </w:r>
            <w:r w:rsidRPr="00426E1F">
              <w:rPr>
                <w:rFonts w:ascii="Arial" w:eastAsia="Times New Roman" w:hAnsi="Arial" w:cs="Arial"/>
                <w:sz w:val="20"/>
                <w:szCs w:val="20"/>
                <w:lang w:eastAsia="ar-SA"/>
              </w:rPr>
              <w:t xml:space="preserve">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IU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Zin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47.71</w:t>
            </w:r>
            <w:r w:rsidRPr="00426E1F">
              <w:rPr>
                <w:rFonts w:ascii="Arial" w:eastAsia="Times New Roman" w:hAnsi="Arial" w:cs="Arial"/>
                <w:sz w:val="20"/>
                <w:szCs w:val="20"/>
                <w:lang w:eastAsia="ar-SA"/>
              </w:rPr>
              <w:t xml:space="preserve">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Selen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10 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Iodi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.000 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Ir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11.02 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angane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48.47</w:t>
            </w:r>
            <w:r w:rsidRPr="00426E1F">
              <w:rPr>
                <w:rFonts w:ascii="Arial" w:eastAsia="Times New Roman" w:hAnsi="Arial" w:cs="Arial"/>
                <w:sz w:val="20"/>
                <w:szCs w:val="20"/>
                <w:lang w:eastAsia="ar-SA"/>
              </w:rPr>
              <w:t xml:space="preserve">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Coppe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0.65</w:t>
            </w:r>
            <w:r w:rsidRPr="00426E1F">
              <w:rPr>
                <w:rFonts w:ascii="Arial" w:eastAsia="Times New Roman" w:hAnsi="Arial" w:cs="Arial"/>
                <w:sz w:val="20"/>
                <w:szCs w:val="20"/>
                <w:lang w:eastAsia="ar-SA"/>
              </w:rPr>
              <w:t xml:space="preserve">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Cobalt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1.00 mg/kg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Sod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172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Magnes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068 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Calc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795</w:t>
            </w:r>
            <w:r w:rsidRPr="00426E1F">
              <w:rPr>
                <w:rFonts w:ascii="Arial" w:eastAsia="Times New Roman" w:hAnsi="Arial" w:cs="Arial"/>
                <w:sz w:val="20"/>
                <w:szCs w:val="20"/>
                <w:lang w:eastAsia="ar-SA"/>
              </w:rPr>
              <w:t xml:space="preserve"> </w:t>
            </w: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FC03ED" w:rsidRPr="00426E1F" w:rsidTr="001D031D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Phosphoru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C03ED" w:rsidRPr="00426E1F" w:rsidRDefault="00FC03ED" w:rsidP="001D03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426E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0.594 %</w:t>
            </w:r>
          </w:p>
        </w:tc>
      </w:tr>
    </w:tbl>
    <w:p w:rsidR="00663309" w:rsidRDefault="00663309"/>
    <w:sectPr w:rsidR="00663309" w:rsidSect="00FC03ED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3457993"/>
      <w:docPartObj>
        <w:docPartGallery w:val="Page Numbers (Bottom of Page)"/>
        <w:docPartUnique/>
      </w:docPartObj>
    </w:sdtPr>
    <w:sdtEndPr/>
    <w:sdtContent>
      <w:p w:rsidR="00E84951" w:rsidRDefault="002F6685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3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4951" w:rsidRDefault="002F6685">
    <w:pPr>
      <w:pStyle w:val="llb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2FC"/>
    <w:rsid w:val="00003B45"/>
    <w:rsid w:val="00006D0E"/>
    <w:rsid w:val="00011A10"/>
    <w:rsid w:val="00011BC6"/>
    <w:rsid w:val="00017D1A"/>
    <w:rsid w:val="00023769"/>
    <w:rsid w:val="000275A2"/>
    <w:rsid w:val="000309B1"/>
    <w:rsid w:val="00040798"/>
    <w:rsid w:val="00044408"/>
    <w:rsid w:val="00056F60"/>
    <w:rsid w:val="00057F4A"/>
    <w:rsid w:val="00060D0D"/>
    <w:rsid w:val="00065354"/>
    <w:rsid w:val="0006639E"/>
    <w:rsid w:val="000749E4"/>
    <w:rsid w:val="00074D7B"/>
    <w:rsid w:val="0008098B"/>
    <w:rsid w:val="00085878"/>
    <w:rsid w:val="0008655B"/>
    <w:rsid w:val="0009096F"/>
    <w:rsid w:val="000A10E0"/>
    <w:rsid w:val="000A1CDE"/>
    <w:rsid w:val="000C0B10"/>
    <w:rsid w:val="000C4C00"/>
    <w:rsid w:val="000C694A"/>
    <w:rsid w:val="000D6F69"/>
    <w:rsid w:val="000E06AB"/>
    <w:rsid w:val="000E1120"/>
    <w:rsid w:val="000E3E53"/>
    <w:rsid w:val="000F6506"/>
    <w:rsid w:val="000F7D22"/>
    <w:rsid w:val="00100731"/>
    <w:rsid w:val="001063A4"/>
    <w:rsid w:val="00111461"/>
    <w:rsid w:val="00111DBE"/>
    <w:rsid w:val="00112D33"/>
    <w:rsid w:val="00117B3F"/>
    <w:rsid w:val="00121440"/>
    <w:rsid w:val="00125E0F"/>
    <w:rsid w:val="0013588C"/>
    <w:rsid w:val="00135CF1"/>
    <w:rsid w:val="00141A57"/>
    <w:rsid w:val="0015111D"/>
    <w:rsid w:val="00155AA0"/>
    <w:rsid w:val="00155C1F"/>
    <w:rsid w:val="0015634B"/>
    <w:rsid w:val="0016282D"/>
    <w:rsid w:val="0016652D"/>
    <w:rsid w:val="00170692"/>
    <w:rsid w:val="00187D14"/>
    <w:rsid w:val="00190BA0"/>
    <w:rsid w:val="00193DD9"/>
    <w:rsid w:val="001970F4"/>
    <w:rsid w:val="00197F97"/>
    <w:rsid w:val="001A1A91"/>
    <w:rsid w:val="001A7E33"/>
    <w:rsid w:val="001B4626"/>
    <w:rsid w:val="001B6AFE"/>
    <w:rsid w:val="001C1CEA"/>
    <w:rsid w:val="001C1D10"/>
    <w:rsid w:val="001C7600"/>
    <w:rsid w:val="001E4C10"/>
    <w:rsid w:val="001E5DDF"/>
    <w:rsid w:val="001E743B"/>
    <w:rsid w:val="001F414E"/>
    <w:rsid w:val="001F6732"/>
    <w:rsid w:val="00201A28"/>
    <w:rsid w:val="002031B3"/>
    <w:rsid w:val="002034F9"/>
    <w:rsid w:val="00205E2A"/>
    <w:rsid w:val="00215731"/>
    <w:rsid w:val="00217756"/>
    <w:rsid w:val="00220046"/>
    <w:rsid w:val="0022109A"/>
    <w:rsid w:val="00225273"/>
    <w:rsid w:val="00230E25"/>
    <w:rsid w:val="00234D74"/>
    <w:rsid w:val="00235DC7"/>
    <w:rsid w:val="00243AF4"/>
    <w:rsid w:val="00246BF6"/>
    <w:rsid w:val="002525B6"/>
    <w:rsid w:val="00257E14"/>
    <w:rsid w:val="00267F8B"/>
    <w:rsid w:val="0027374F"/>
    <w:rsid w:val="00274B0B"/>
    <w:rsid w:val="002822E5"/>
    <w:rsid w:val="00284E6F"/>
    <w:rsid w:val="00287FAC"/>
    <w:rsid w:val="00290F17"/>
    <w:rsid w:val="0029457F"/>
    <w:rsid w:val="002A0974"/>
    <w:rsid w:val="002B08B5"/>
    <w:rsid w:val="002C0018"/>
    <w:rsid w:val="002D0097"/>
    <w:rsid w:val="002D2C4C"/>
    <w:rsid w:val="002D7E76"/>
    <w:rsid w:val="002E08C3"/>
    <w:rsid w:val="002E23E6"/>
    <w:rsid w:val="002E65F1"/>
    <w:rsid w:val="002F5379"/>
    <w:rsid w:val="002F6685"/>
    <w:rsid w:val="00306ACE"/>
    <w:rsid w:val="00307E7E"/>
    <w:rsid w:val="0031359A"/>
    <w:rsid w:val="00314CE1"/>
    <w:rsid w:val="0032685F"/>
    <w:rsid w:val="00327968"/>
    <w:rsid w:val="00331095"/>
    <w:rsid w:val="0033217E"/>
    <w:rsid w:val="0033462C"/>
    <w:rsid w:val="00335387"/>
    <w:rsid w:val="00335AB4"/>
    <w:rsid w:val="0033751D"/>
    <w:rsid w:val="00341986"/>
    <w:rsid w:val="00347EE7"/>
    <w:rsid w:val="00350D4F"/>
    <w:rsid w:val="00350DBE"/>
    <w:rsid w:val="00362D65"/>
    <w:rsid w:val="00363F99"/>
    <w:rsid w:val="00364542"/>
    <w:rsid w:val="0037237A"/>
    <w:rsid w:val="003738BB"/>
    <w:rsid w:val="0038114D"/>
    <w:rsid w:val="00385F8E"/>
    <w:rsid w:val="003A329E"/>
    <w:rsid w:val="003B1ADC"/>
    <w:rsid w:val="003B5742"/>
    <w:rsid w:val="003B7618"/>
    <w:rsid w:val="003B7DA7"/>
    <w:rsid w:val="003C177A"/>
    <w:rsid w:val="003C5452"/>
    <w:rsid w:val="003D0079"/>
    <w:rsid w:val="003E0A87"/>
    <w:rsid w:val="003E1996"/>
    <w:rsid w:val="003E721B"/>
    <w:rsid w:val="003E7E8B"/>
    <w:rsid w:val="003F1A47"/>
    <w:rsid w:val="003F7CDF"/>
    <w:rsid w:val="00400C1B"/>
    <w:rsid w:val="00402171"/>
    <w:rsid w:val="00402812"/>
    <w:rsid w:val="00426019"/>
    <w:rsid w:val="00426155"/>
    <w:rsid w:val="004329BB"/>
    <w:rsid w:val="00435839"/>
    <w:rsid w:val="00441AF6"/>
    <w:rsid w:val="00443154"/>
    <w:rsid w:val="00445968"/>
    <w:rsid w:val="00445EB2"/>
    <w:rsid w:val="00446621"/>
    <w:rsid w:val="00452180"/>
    <w:rsid w:val="00461590"/>
    <w:rsid w:val="00462E5C"/>
    <w:rsid w:val="00464FA0"/>
    <w:rsid w:val="004677B7"/>
    <w:rsid w:val="00472CEB"/>
    <w:rsid w:val="00475EE4"/>
    <w:rsid w:val="00476F07"/>
    <w:rsid w:val="004772BF"/>
    <w:rsid w:val="004830F3"/>
    <w:rsid w:val="004911A8"/>
    <w:rsid w:val="004955FA"/>
    <w:rsid w:val="00496B37"/>
    <w:rsid w:val="004A5F6B"/>
    <w:rsid w:val="004B6F49"/>
    <w:rsid w:val="004C4B03"/>
    <w:rsid w:val="004D0DD6"/>
    <w:rsid w:val="004D6F00"/>
    <w:rsid w:val="004E3698"/>
    <w:rsid w:val="004F1BB4"/>
    <w:rsid w:val="004F4A95"/>
    <w:rsid w:val="004F4C19"/>
    <w:rsid w:val="005078A1"/>
    <w:rsid w:val="00512936"/>
    <w:rsid w:val="005137B4"/>
    <w:rsid w:val="00516020"/>
    <w:rsid w:val="005215C7"/>
    <w:rsid w:val="00525FCA"/>
    <w:rsid w:val="00533238"/>
    <w:rsid w:val="00535A36"/>
    <w:rsid w:val="00540121"/>
    <w:rsid w:val="0054690B"/>
    <w:rsid w:val="00547223"/>
    <w:rsid w:val="00556DA1"/>
    <w:rsid w:val="00565083"/>
    <w:rsid w:val="005673E8"/>
    <w:rsid w:val="00571A24"/>
    <w:rsid w:val="00577315"/>
    <w:rsid w:val="00582D65"/>
    <w:rsid w:val="00587D33"/>
    <w:rsid w:val="00597DED"/>
    <w:rsid w:val="005A02F0"/>
    <w:rsid w:val="005A1F87"/>
    <w:rsid w:val="005A3858"/>
    <w:rsid w:val="005A55BB"/>
    <w:rsid w:val="005B274D"/>
    <w:rsid w:val="005B3796"/>
    <w:rsid w:val="005B43C4"/>
    <w:rsid w:val="005B4759"/>
    <w:rsid w:val="005B6FCD"/>
    <w:rsid w:val="005C62FC"/>
    <w:rsid w:val="005D0656"/>
    <w:rsid w:val="005D0DCE"/>
    <w:rsid w:val="005D1579"/>
    <w:rsid w:val="005D46CD"/>
    <w:rsid w:val="005E343F"/>
    <w:rsid w:val="005E463D"/>
    <w:rsid w:val="005E4C80"/>
    <w:rsid w:val="005E6F2A"/>
    <w:rsid w:val="005F14B2"/>
    <w:rsid w:val="005F2991"/>
    <w:rsid w:val="005F32CB"/>
    <w:rsid w:val="005F37E0"/>
    <w:rsid w:val="005F4B28"/>
    <w:rsid w:val="006008B5"/>
    <w:rsid w:val="006017C5"/>
    <w:rsid w:val="00602FC9"/>
    <w:rsid w:val="006072C4"/>
    <w:rsid w:val="00610830"/>
    <w:rsid w:val="006134F0"/>
    <w:rsid w:val="00614033"/>
    <w:rsid w:val="006234BB"/>
    <w:rsid w:val="006263F0"/>
    <w:rsid w:val="006308E4"/>
    <w:rsid w:val="00641D7A"/>
    <w:rsid w:val="00645930"/>
    <w:rsid w:val="00645A4A"/>
    <w:rsid w:val="00645D1B"/>
    <w:rsid w:val="00653F81"/>
    <w:rsid w:val="006541E1"/>
    <w:rsid w:val="00655E61"/>
    <w:rsid w:val="00663309"/>
    <w:rsid w:val="00663937"/>
    <w:rsid w:val="00667997"/>
    <w:rsid w:val="00676E14"/>
    <w:rsid w:val="00686C95"/>
    <w:rsid w:val="0068765A"/>
    <w:rsid w:val="00690CE7"/>
    <w:rsid w:val="006A6EB3"/>
    <w:rsid w:val="006B0063"/>
    <w:rsid w:val="006C1D76"/>
    <w:rsid w:val="006C51F6"/>
    <w:rsid w:val="006D1064"/>
    <w:rsid w:val="006D4069"/>
    <w:rsid w:val="006E06DF"/>
    <w:rsid w:val="006E4C8D"/>
    <w:rsid w:val="006E71EA"/>
    <w:rsid w:val="006F3F69"/>
    <w:rsid w:val="007100F7"/>
    <w:rsid w:val="0071629F"/>
    <w:rsid w:val="00722F1E"/>
    <w:rsid w:val="007236B6"/>
    <w:rsid w:val="00731148"/>
    <w:rsid w:val="00733043"/>
    <w:rsid w:val="00745EFC"/>
    <w:rsid w:val="00754EB2"/>
    <w:rsid w:val="007605EA"/>
    <w:rsid w:val="0076387E"/>
    <w:rsid w:val="0076437E"/>
    <w:rsid w:val="007710B6"/>
    <w:rsid w:val="0077287C"/>
    <w:rsid w:val="00776336"/>
    <w:rsid w:val="00782CD0"/>
    <w:rsid w:val="00782FF3"/>
    <w:rsid w:val="00784720"/>
    <w:rsid w:val="007942D0"/>
    <w:rsid w:val="00794CD3"/>
    <w:rsid w:val="007A0A02"/>
    <w:rsid w:val="007A49C8"/>
    <w:rsid w:val="007B1F3B"/>
    <w:rsid w:val="007B39D9"/>
    <w:rsid w:val="007C1991"/>
    <w:rsid w:val="007E2055"/>
    <w:rsid w:val="007E3B6D"/>
    <w:rsid w:val="007E3CDB"/>
    <w:rsid w:val="007F05FE"/>
    <w:rsid w:val="007F37E2"/>
    <w:rsid w:val="007F49ED"/>
    <w:rsid w:val="008008B4"/>
    <w:rsid w:val="00802394"/>
    <w:rsid w:val="00806279"/>
    <w:rsid w:val="00807B29"/>
    <w:rsid w:val="008137A5"/>
    <w:rsid w:val="0081540B"/>
    <w:rsid w:val="008155FD"/>
    <w:rsid w:val="00817511"/>
    <w:rsid w:val="0082572A"/>
    <w:rsid w:val="008334F8"/>
    <w:rsid w:val="00836016"/>
    <w:rsid w:val="0084342D"/>
    <w:rsid w:val="00851890"/>
    <w:rsid w:val="00855D0A"/>
    <w:rsid w:val="00856FB3"/>
    <w:rsid w:val="00874F40"/>
    <w:rsid w:val="00881EFD"/>
    <w:rsid w:val="0088473A"/>
    <w:rsid w:val="00896D4C"/>
    <w:rsid w:val="008A3F87"/>
    <w:rsid w:val="008A4159"/>
    <w:rsid w:val="008A71C6"/>
    <w:rsid w:val="008B1CC9"/>
    <w:rsid w:val="008B35C5"/>
    <w:rsid w:val="008B544D"/>
    <w:rsid w:val="008B75C6"/>
    <w:rsid w:val="008C17E6"/>
    <w:rsid w:val="008C1DD9"/>
    <w:rsid w:val="008C2F64"/>
    <w:rsid w:val="008C3C2E"/>
    <w:rsid w:val="008C4CB3"/>
    <w:rsid w:val="008C7081"/>
    <w:rsid w:val="008F0001"/>
    <w:rsid w:val="008F3937"/>
    <w:rsid w:val="0090435D"/>
    <w:rsid w:val="009460C5"/>
    <w:rsid w:val="00947D1B"/>
    <w:rsid w:val="00953417"/>
    <w:rsid w:val="00954BD8"/>
    <w:rsid w:val="00957D8A"/>
    <w:rsid w:val="00960605"/>
    <w:rsid w:val="00960F08"/>
    <w:rsid w:val="00983544"/>
    <w:rsid w:val="009844BE"/>
    <w:rsid w:val="009975FD"/>
    <w:rsid w:val="009A0420"/>
    <w:rsid w:val="009A1AE1"/>
    <w:rsid w:val="009A4725"/>
    <w:rsid w:val="009A560F"/>
    <w:rsid w:val="009B00E0"/>
    <w:rsid w:val="009B6D73"/>
    <w:rsid w:val="009B7267"/>
    <w:rsid w:val="009C0FBA"/>
    <w:rsid w:val="009C2F5E"/>
    <w:rsid w:val="009C611E"/>
    <w:rsid w:val="009C6249"/>
    <w:rsid w:val="009C6B6F"/>
    <w:rsid w:val="009C7A86"/>
    <w:rsid w:val="009D00D0"/>
    <w:rsid w:val="009D3B9D"/>
    <w:rsid w:val="009D49CF"/>
    <w:rsid w:val="009D73EF"/>
    <w:rsid w:val="009E2156"/>
    <w:rsid w:val="009E2A33"/>
    <w:rsid w:val="009E5030"/>
    <w:rsid w:val="009E5BDE"/>
    <w:rsid w:val="009F3570"/>
    <w:rsid w:val="009F649A"/>
    <w:rsid w:val="00A045A1"/>
    <w:rsid w:val="00A142B9"/>
    <w:rsid w:val="00A14A88"/>
    <w:rsid w:val="00A16AAC"/>
    <w:rsid w:val="00A241D7"/>
    <w:rsid w:val="00A2599F"/>
    <w:rsid w:val="00A40B03"/>
    <w:rsid w:val="00A44E60"/>
    <w:rsid w:val="00A528B4"/>
    <w:rsid w:val="00A54467"/>
    <w:rsid w:val="00A56F3D"/>
    <w:rsid w:val="00A60F19"/>
    <w:rsid w:val="00A61600"/>
    <w:rsid w:val="00A7094C"/>
    <w:rsid w:val="00A74063"/>
    <w:rsid w:val="00A8659D"/>
    <w:rsid w:val="00AA2528"/>
    <w:rsid w:val="00AA2957"/>
    <w:rsid w:val="00AB6E56"/>
    <w:rsid w:val="00AC5876"/>
    <w:rsid w:val="00AD1C3C"/>
    <w:rsid w:val="00AE083F"/>
    <w:rsid w:val="00AE3D49"/>
    <w:rsid w:val="00AE58EF"/>
    <w:rsid w:val="00AE5BA6"/>
    <w:rsid w:val="00AF0573"/>
    <w:rsid w:val="00AF0A12"/>
    <w:rsid w:val="00AF41C4"/>
    <w:rsid w:val="00B01219"/>
    <w:rsid w:val="00B04E78"/>
    <w:rsid w:val="00B05397"/>
    <w:rsid w:val="00B1033B"/>
    <w:rsid w:val="00B105CC"/>
    <w:rsid w:val="00B10A0B"/>
    <w:rsid w:val="00B10FB3"/>
    <w:rsid w:val="00B13349"/>
    <w:rsid w:val="00B134F8"/>
    <w:rsid w:val="00B15A7D"/>
    <w:rsid w:val="00B1673D"/>
    <w:rsid w:val="00B24E15"/>
    <w:rsid w:val="00B30C0B"/>
    <w:rsid w:val="00B3112D"/>
    <w:rsid w:val="00B368A9"/>
    <w:rsid w:val="00B43769"/>
    <w:rsid w:val="00B70D3E"/>
    <w:rsid w:val="00B74251"/>
    <w:rsid w:val="00B81EDC"/>
    <w:rsid w:val="00BA06B3"/>
    <w:rsid w:val="00BB40F9"/>
    <w:rsid w:val="00BC5434"/>
    <w:rsid w:val="00BD687C"/>
    <w:rsid w:val="00BD7D85"/>
    <w:rsid w:val="00BE6338"/>
    <w:rsid w:val="00BE65A7"/>
    <w:rsid w:val="00BF13B5"/>
    <w:rsid w:val="00BF1E58"/>
    <w:rsid w:val="00C02EBB"/>
    <w:rsid w:val="00C0404C"/>
    <w:rsid w:val="00C05AEA"/>
    <w:rsid w:val="00C07161"/>
    <w:rsid w:val="00C1418F"/>
    <w:rsid w:val="00C14E79"/>
    <w:rsid w:val="00C16A0F"/>
    <w:rsid w:val="00C20870"/>
    <w:rsid w:val="00C2495E"/>
    <w:rsid w:val="00C24BAE"/>
    <w:rsid w:val="00C34B18"/>
    <w:rsid w:val="00C41F1B"/>
    <w:rsid w:val="00C61D16"/>
    <w:rsid w:val="00C66B03"/>
    <w:rsid w:val="00C73AC9"/>
    <w:rsid w:val="00C75250"/>
    <w:rsid w:val="00C7596B"/>
    <w:rsid w:val="00C83F9E"/>
    <w:rsid w:val="00C866B9"/>
    <w:rsid w:val="00C90E7E"/>
    <w:rsid w:val="00CA676D"/>
    <w:rsid w:val="00CA7103"/>
    <w:rsid w:val="00CB0897"/>
    <w:rsid w:val="00CB3AF4"/>
    <w:rsid w:val="00CB7D83"/>
    <w:rsid w:val="00CC2EB7"/>
    <w:rsid w:val="00CD3D2A"/>
    <w:rsid w:val="00CD5133"/>
    <w:rsid w:val="00CF4178"/>
    <w:rsid w:val="00D04893"/>
    <w:rsid w:val="00D07E42"/>
    <w:rsid w:val="00D11103"/>
    <w:rsid w:val="00D123A4"/>
    <w:rsid w:val="00D176E9"/>
    <w:rsid w:val="00D224B2"/>
    <w:rsid w:val="00D24371"/>
    <w:rsid w:val="00D24651"/>
    <w:rsid w:val="00D3712A"/>
    <w:rsid w:val="00D45924"/>
    <w:rsid w:val="00D5211B"/>
    <w:rsid w:val="00D57C83"/>
    <w:rsid w:val="00D6398C"/>
    <w:rsid w:val="00D65038"/>
    <w:rsid w:val="00D66727"/>
    <w:rsid w:val="00D67B59"/>
    <w:rsid w:val="00D72EC2"/>
    <w:rsid w:val="00D93B8D"/>
    <w:rsid w:val="00D9578F"/>
    <w:rsid w:val="00DA1146"/>
    <w:rsid w:val="00DA62BE"/>
    <w:rsid w:val="00DB1822"/>
    <w:rsid w:val="00DB44C2"/>
    <w:rsid w:val="00DB4A06"/>
    <w:rsid w:val="00DD6217"/>
    <w:rsid w:val="00DE0171"/>
    <w:rsid w:val="00DE157C"/>
    <w:rsid w:val="00DE46EE"/>
    <w:rsid w:val="00DE69EF"/>
    <w:rsid w:val="00DF0B15"/>
    <w:rsid w:val="00DF6265"/>
    <w:rsid w:val="00E01AC0"/>
    <w:rsid w:val="00E22AB8"/>
    <w:rsid w:val="00E30838"/>
    <w:rsid w:val="00E32B6C"/>
    <w:rsid w:val="00E4413D"/>
    <w:rsid w:val="00E53DA7"/>
    <w:rsid w:val="00E67223"/>
    <w:rsid w:val="00E71276"/>
    <w:rsid w:val="00E720E6"/>
    <w:rsid w:val="00E72492"/>
    <w:rsid w:val="00E75D32"/>
    <w:rsid w:val="00E92B28"/>
    <w:rsid w:val="00E97510"/>
    <w:rsid w:val="00EC5660"/>
    <w:rsid w:val="00EC57C9"/>
    <w:rsid w:val="00EC65A1"/>
    <w:rsid w:val="00EC6637"/>
    <w:rsid w:val="00EC6BC7"/>
    <w:rsid w:val="00ED63CB"/>
    <w:rsid w:val="00ED6517"/>
    <w:rsid w:val="00ED6D06"/>
    <w:rsid w:val="00ED74DC"/>
    <w:rsid w:val="00EE3F02"/>
    <w:rsid w:val="00EE4509"/>
    <w:rsid w:val="00EF3608"/>
    <w:rsid w:val="00EF4526"/>
    <w:rsid w:val="00EF7C4E"/>
    <w:rsid w:val="00F048E8"/>
    <w:rsid w:val="00F05661"/>
    <w:rsid w:val="00F0652C"/>
    <w:rsid w:val="00F12229"/>
    <w:rsid w:val="00F27392"/>
    <w:rsid w:val="00F27D8C"/>
    <w:rsid w:val="00F307FC"/>
    <w:rsid w:val="00F353F3"/>
    <w:rsid w:val="00F5091A"/>
    <w:rsid w:val="00F546C3"/>
    <w:rsid w:val="00F567D7"/>
    <w:rsid w:val="00F56B1B"/>
    <w:rsid w:val="00F57A92"/>
    <w:rsid w:val="00F65226"/>
    <w:rsid w:val="00F6794D"/>
    <w:rsid w:val="00F70F64"/>
    <w:rsid w:val="00F757A2"/>
    <w:rsid w:val="00F8080F"/>
    <w:rsid w:val="00F851A6"/>
    <w:rsid w:val="00FA09E7"/>
    <w:rsid w:val="00FA61D1"/>
    <w:rsid w:val="00FB4CBA"/>
    <w:rsid w:val="00FC03ED"/>
    <w:rsid w:val="00FC736F"/>
    <w:rsid w:val="00FD5BA7"/>
    <w:rsid w:val="00FE3977"/>
    <w:rsid w:val="00FE666C"/>
    <w:rsid w:val="00FE771F"/>
    <w:rsid w:val="00FF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C03E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FC03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C03ED"/>
  </w:style>
  <w:style w:type="character" w:styleId="Sorszma">
    <w:name w:val="line number"/>
    <w:basedOn w:val="Bekezdsalapbettpusa"/>
    <w:uiPriority w:val="99"/>
    <w:semiHidden/>
    <w:unhideWhenUsed/>
    <w:rsid w:val="00FC03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C03E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FC03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C03ED"/>
  </w:style>
  <w:style w:type="character" w:styleId="Sorszma">
    <w:name w:val="line number"/>
    <w:basedOn w:val="Bekezdsalapbettpusa"/>
    <w:uiPriority w:val="99"/>
    <w:semiHidden/>
    <w:unhideWhenUsed/>
    <w:rsid w:val="00FC0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árközy Márta</dc:creator>
  <cp:lastModifiedBy>Dr. Sárközy Márta</cp:lastModifiedBy>
  <cp:revision>2</cp:revision>
  <dcterms:created xsi:type="dcterms:W3CDTF">2015-04-10T14:38:00Z</dcterms:created>
  <dcterms:modified xsi:type="dcterms:W3CDTF">2015-04-10T14:38:00Z</dcterms:modified>
</cp:coreProperties>
</file>